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72E" w:rsidRPr="00B67B95" w:rsidRDefault="006735F9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able </w:t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7527BD" w:rsidRPr="00B67B95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EF5DD2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Quantification of </w:t>
      </w:r>
      <w:proofErr w:type="spellStart"/>
      <w:r w:rsidR="00EF5DD2" w:rsidRPr="00B67B95">
        <w:rPr>
          <w:rFonts w:asciiTheme="majorBidi" w:hAnsiTheme="majorBidi" w:cstheme="majorBidi"/>
          <w:sz w:val="24"/>
          <w:szCs w:val="24"/>
          <w:lang w:val="en-US"/>
        </w:rPr>
        <w:t>immunoblot</w:t>
      </w:r>
      <w:proofErr w:type="spellEnd"/>
      <w:r w:rsidR="00EF5DD2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data </w:t>
      </w:r>
    </w:p>
    <w:p w:rsidR="00D87D11" w:rsidRPr="00B67B95" w:rsidRDefault="001E4684" w:rsidP="00844F57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1. </w:t>
      </w:r>
      <w:proofErr w:type="spellStart"/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 xml:space="preserve">/ </w:t>
      </w:r>
      <w:proofErr w:type="spellStart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>cyclophilin</w:t>
      </w:r>
      <w:proofErr w:type="spellEnd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in subcutaneous </w:t>
      </w:r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sc</w:t>
      </w:r>
      <w:proofErr w:type="spellEnd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proofErr w:type="spellStart"/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>perirenal</w:t>
      </w:r>
      <w:proofErr w:type="spellEnd"/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adipose tissue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proofErr w:type="spellStart"/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>Zucker</w:t>
      </w:r>
      <w:proofErr w:type="spellEnd"/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control rats (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>ZDL</w:t>
      </w:r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proofErr w:type="spellStart"/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>Zucker</w:t>
      </w:r>
      <w:proofErr w:type="spellEnd"/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diabetic (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>ZDF</w:t>
      </w:r>
      <w:r w:rsidR="00844F57" w:rsidRPr="00B67B95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D87D11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rats</w:t>
      </w:r>
      <w:r w:rsidR="00BA27E6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6"/>
        <w:gridCol w:w="1776"/>
        <w:gridCol w:w="3056"/>
        <w:gridCol w:w="936"/>
      </w:tblGrid>
      <w:tr w:rsidR="006E6194" w:rsidRPr="00B67B95" w:rsidTr="00236E66"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ZDL,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</w:t>
            </w:r>
            <w:proofErr w:type="spellEnd"/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ZDF,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</w:t>
            </w:r>
            <w:proofErr w:type="spellEnd"/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animals per group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6E6194" w:rsidRPr="00B67B95" w:rsidTr="00236E66"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1 (0.82-2.47)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3 (0.50-0.99)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6</w:t>
            </w:r>
          </w:p>
        </w:tc>
      </w:tr>
      <w:tr w:rsidR="006E6194" w:rsidRPr="00B67B95" w:rsidTr="00236E66"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E6194" w:rsidRPr="00B67B95" w:rsidTr="00236E66">
        <w:tc>
          <w:tcPr>
            <w:tcW w:w="0" w:type="auto"/>
          </w:tcPr>
          <w:p w:rsidR="006E6194" w:rsidRPr="00B67B95" w:rsidRDefault="006E6194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ZDL, </w:t>
            </w:r>
            <w:proofErr w:type="spellStart"/>
            <w:r w:rsidR="00A93397"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i</w:t>
            </w: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nal</w:t>
            </w:r>
            <w:proofErr w:type="spellEnd"/>
          </w:p>
        </w:tc>
        <w:tc>
          <w:tcPr>
            <w:tcW w:w="0" w:type="auto"/>
          </w:tcPr>
          <w:p w:rsidR="006E6194" w:rsidRPr="00B67B95" w:rsidRDefault="006E6194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ZDF, </w:t>
            </w:r>
            <w:proofErr w:type="spellStart"/>
            <w:r w:rsidR="00A93397"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eri</w:t>
            </w: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nal</w:t>
            </w:r>
            <w:proofErr w:type="spellEnd"/>
          </w:p>
        </w:tc>
        <w:tc>
          <w:tcPr>
            <w:tcW w:w="0" w:type="auto"/>
          </w:tcPr>
          <w:p w:rsidR="006E6194" w:rsidRPr="00B67B95" w:rsidRDefault="006E6194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E6194" w:rsidRPr="00B67B95" w:rsidRDefault="006E6194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6E6194" w:rsidRPr="00B67B95" w:rsidTr="00236E66"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8 (1.52-2.46)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1 (0.30-2.53)</w:t>
            </w:r>
          </w:p>
        </w:tc>
        <w:tc>
          <w:tcPr>
            <w:tcW w:w="0" w:type="auto"/>
          </w:tcPr>
          <w:p w:rsidR="006E6194" w:rsidRPr="00B67B95" w:rsidRDefault="006E6194" w:rsidP="009164F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E6194" w:rsidRPr="00B67B95" w:rsidRDefault="00BA27E6" w:rsidP="00417D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80</w:t>
            </w:r>
          </w:p>
        </w:tc>
      </w:tr>
    </w:tbl>
    <w:p w:rsidR="006E6194" w:rsidRPr="00B67B95" w:rsidRDefault="006E6194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17D0F" w:rsidRPr="00B67B95" w:rsidRDefault="00A75520" w:rsidP="006E6194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2. </w:t>
      </w:r>
      <w:proofErr w:type="spellStart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 </w:t>
      </w:r>
      <w:proofErr w:type="spellStart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>cyclophilin</w:t>
      </w:r>
      <w:proofErr w:type="spellEnd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in paired samples of subcutaneous (</w:t>
      </w:r>
      <w:proofErr w:type="spellStart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sc</w:t>
      </w:r>
      <w:proofErr w:type="spellEnd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) and visceral (</w:t>
      </w:r>
      <w:proofErr w:type="spellStart"/>
      <w:proofErr w:type="gramStart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>vis</w:t>
      </w:r>
      <w:proofErr w:type="spellEnd"/>
      <w:proofErr w:type="gramEnd"/>
      <w:r w:rsidR="00417D0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) adipose tissue of mice </w:t>
      </w:r>
      <w:r w:rsidR="001B03CE" w:rsidRPr="00B67B95">
        <w:rPr>
          <w:rFonts w:asciiTheme="majorBidi" w:hAnsiTheme="majorBidi" w:cstheme="majorBidi"/>
          <w:sz w:val="24"/>
          <w:szCs w:val="24"/>
          <w:lang w:val="en-US"/>
        </w:rPr>
        <w:t>(Fig. 3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6"/>
        <w:gridCol w:w="1656"/>
        <w:gridCol w:w="2069"/>
        <w:gridCol w:w="936"/>
      </w:tblGrid>
      <w:tr w:rsidR="00417D0F" w:rsidRPr="00B67B95" w:rsidTr="00236E66"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</w:t>
            </w:r>
            <w:proofErr w:type="spellEnd"/>
          </w:p>
        </w:tc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s</w:t>
            </w:r>
            <w:proofErr w:type="spellEnd"/>
          </w:p>
        </w:tc>
        <w:tc>
          <w:tcPr>
            <w:tcW w:w="0" w:type="auto"/>
          </w:tcPr>
          <w:p w:rsidR="00417D0F" w:rsidRPr="00B67B95" w:rsidRDefault="00417D0F" w:rsidP="00417D0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umber of animals </w:t>
            </w:r>
          </w:p>
        </w:tc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417D0F" w:rsidRPr="00B67B95" w:rsidTr="00236E66"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 (0.66-1.27)</w:t>
            </w:r>
          </w:p>
        </w:tc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 (0.34-2.81)</w:t>
            </w:r>
          </w:p>
        </w:tc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417D0F" w:rsidRPr="00B67B95" w:rsidRDefault="00417D0F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57</w:t>
            </w:r>
          </w:p>
        </w:tc>
      </w:tr>
    </w:tbl>
    <w:p w:rsidR="00417D0F" w:rsidRPr="00B67B95" w:rsidRDefault="00417D0F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417D0F" w:rsidRPr="00B67B95" w:rsidRDefault="00C05A45" w:rsidP="006E6194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FA0D33" w:rsidRPr="00B67B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proofErr w:type="spellStart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>GAPDH</w:t>
      </w:r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in 3T3-L1 </w:t>
      </w:r>
      <w:proofErr w:type="spellStart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>preadipocytes</w:t>
      </w:r>
      <w:proofErr w:type="spellEnd"/>
      <w:r w:rsidR="00472B6C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and in differentiated adipocytes (Fig. 4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6"/>
        <w:gridCol w:w="1776"/>
        <w:gridCol w:w="2496"/>
        <w:gridCol w:w="936"/>
      </w:tblGrid>
      <w:tr w:rsidR="00472B6C" w:rsidRPr="00B67B95" w:rsidTr="00236E66">
        <w:tc>
          <w:tcPr>
            <w:tcW w:w="0" w:type="auto"/>
          </w:tcPr>
          <w:p w:rsidR="00472B6C" w:rsidRPr="00B67B95" w:rsidRDefault="00472B6C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</w:t>
            </w:r>
          </w:p>
        </w:tc>
        <w:tc>
          <w:tcPr>
            <w:tcW w:w="0" w:type="auto"/>
          </w:tcPr>
          <w:p w:rsidR="00472B6C" w:rsidRPr="00B67B95" w:rsidRDefault="00472B6C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ture</w:t>
            </w:r>
          </w:p>
        </w:tc>
        <w:tc>
          <w:tcPr>
            <w:tcW w:w="0" w:type="auto"/>
          </w:tcPr>
          <w:p w:rsidR="00472B6C" w:rsidRPr="00B67B95" w:rsidRDefault="00472B6C" w:rsidP="00472B6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mber of experiments</w:t>
            </w:r>
          </w:p>
        </w:tc>
        <w:tc>
          <w:tcPr>
            <w:tcW w:w="0" w:type="auto"/>
          </w:tcPr>
          <w:p w:rsidR="00472B6C" w:rsidRPr="00B67B95" w:rsidRDefault="00472B6C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472B6C" w:rsidRPr="00B67B95" w:rsidTr="00236E66">
        <w:tc>
          <w:tcPr>
            <w:tcW w:w="0" w:type="auto"/>
          </w:tcPr>
          <w:p w:rsidR="00472B6C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5 (0.56-0.83)</w:t>
            </w:r>
          </w:p>
        </w:tc>
        <w:tc>
          <w:tcPr>
            <w:tcW w:w="0" w:type="auto"/>
          </w:tcPr>
          <w:p w:rsidR="00472B6C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0 (1.26-1.66)</w:t>
            </w:r>
          </w:p>
        </w:tc>
        <w:tc>
          <w:tcPr>
            <w:tcW w:w="0" w:type="auto"/>
          </w:tcPr>
          <w:p w:rsidR="00472B6C" w:rsidRPr="00B67B95" w:rsidRDefault="00472B6C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472B6C" w:rsidRPr="00B67B95" w:rsidRDefault="00472B6C" w:rsidP="00630A9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</w:t>
            </w:r>
            <w:r w:rsidR="00630A9D"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</w:t>
            </w:r>
          </w:p>
        </w:tc>
      </w:tr>
    </w:tbl>
    <w:p w:rsidR="00472B6C" w:rsidRPr="00B67B95" w:rsidRDefault="00472B6C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22BEB" w:rsidRPr="00B67B95" w:rsidRDefault="00C05A45" w:rsidP="00622BEB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FA0D33" w:rsidRPr="00B67B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proofErr w:type="spellStart"/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GAPDH in human </w:t>
      </w:r>
      <w:proofErr w:type="spellStart"/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>preadipocytes</w:t>
      </w:r>
      <w:proofErr w:type="spellEnd"/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414632" w:rsidRPr="00B67B95">
        <w:rPr>
          <w:rFonts w:asciiTheme="majorBidi" w:hAnsiTheme="majorBidi" w:cstheme="majorBidi"/>
          <w:sz w:val="24"/>
          <w:szCs w:val="24"/>
          <w:lang w:val="en-US"/>
        </w:rPr>
        <w:t>the respective</w:t>
      </w:r>
      <w:r w:rsidR="00622BE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differentiated adipocytes (Fig. 4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2835"/>
        <w:gridCol w:w="1418"/>
      </w:tblGrid>
      <w:tr w:rsidR="00622BEB" w:rsidRPr="00B67B95" w:rsidTr="004C1D1B">
        <w:tc>
          <w:tcPr>
            <w:tcW w:w="1668" w:type="dxa"/>
          </w:tcPr>
          <w:p w:rsidR="00622BEB" w:rsidRPr="00B67B95" w:rsidRDefault="00622BEB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2" w:type="dxa"/>
          </w:tcPr>
          <w:p w:rsidR="00622BEB" w:rsidRPr="00B67B95" w:rsidRDefault="00622BEB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ture</w:t>
            </w:r>
          </w:p>
        </w:tc>
        <w:tc>
          <w:tcPr>
            <w:tcW w:w="2835" w:type="dxa"/>
          </w:tcPr>
          <w:p w:rsidR="00622BEB" w:rsidRPr="00B67B95" w:rsidRDefault="00622BEB" w:rsidP="004146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="00414632"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bands</w:t>
            </w:r>
            <w:proofErr w:type="spellEnd"/>
          </w:p>
        </w:tc>
        <w:tc>
          <w:tcPr>
            <w:tcW w:w="1418" w:type="dxa"/>
          </w:tcPr>
          <w:p w:rsidR="00622BEB" w:rsidRPr="00B67B95" w:rsidRDefault="00622BEB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622BEB" w:rsidRPr="00B67B95" w:rsidTr="004C1D1B">
        <w:tc>
          <w:tcPr>
            <w:tcW w:w="1668" w:type="dxa"/>
          </w:tcPr>
          <w:p w:rsidR="00622BEB" w:rsidRPr="00B67B95" w:rsidRDefault="00866B15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 (0.01-0.03)</w:t>
            </w:r>
          </w:p>
        </w:tc>
        <w:tc>
          <w:tcPr>
            <w:tcW w:w="1842" w:type="dxa"/>
          </w:tcPr>
          <w:p w:rsidR="00622BEB" w:rsidRPr="00B67B95" w:rsidRDefault="00866B15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2 (0.48-0.75)</w:t>
            </w:r>
          </w:p>
        </w:tc>
        <w:tc>
          <w:tcPr>
            <w:tcW w:w="2835" w:type="dxa"/>
          </w:tcPr>
          <w:p w:rsidR="00622BEB" w:rsidRPr="00B67B95" w:rsidRDefault="00622BEB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</w:tcPr>
          <w:p w:rsidR="00622BEB" w:rsidRPr="00B67B95" w:rsidRDefault="00622BEB" w:rsidP="00866B1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</w:t>
            </w:r>
            <w:r w:rsidR="00866B15"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3</w:t>
            </w:r>
          </w:p>
        </w:tc>
      </w:tr>
    </w:tbl>
    <w:p w:rsidR="00472B6C" w:rsidRPr="00B67B95" w:rsidRDefault="00472B6C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E81851" w:rsidRPr="00B67B95" w:rsidRDefault="00E81851" w:rsidP="00546697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5. </w:t>
      </w:r>
      <w:proofErr w:type="spellStart"/>
      <w:r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 GAPDH (% of control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in mature 3T3-L1 cells differentiated in the presence of 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increasing concentrations of </w:t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>IL-1</w:t>
      </w:r>
      <w:r w:rsidR="00546697">
        <w:rPr>
          <w:rFonts w:asciiTheme="majorBidi" w:hAnsiTheme="majorBidi" w:cstheme="majorBidi"/>
          <w:sz w:val="24"/>
          <w:szCs w:val="24"/>
          <w:lang w:val="en-US"/>
        </w:rPr>
        <w:sym w:font="Symbol" w:char="F061"/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>. IL-1</w:t>
      </w:r>
      <w:r w:rsidR="00546697">
        <w:rPr>
          <w:rFonts w:asciiTheme="majorBidi" w:hAnsiTheme="majorBidi" w:cstheme="majorBidi"/>
          <w:sz w:val="24"/>
          <w:szCs w:val="24"/>
          <w:lang w:val="en-US"/>
        </w:rPr>
        <w:sym w:font="Symbol" w:char="F061"/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 xml:space="preserve"> concentrations 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are given </w:t>
      </w:r>
      <w:r w:rsidRPr="00B67B95">
        <w:rPr>
          <w:rFonts w:asciiTheme="majorBidi" w:hAnsiTheme="majorBidi" w:cstheme="majorBidi"/>
          <w:sz w:val="24"/>
          <w:szCs w:val="24"/>
          <w:lang w:val="en-US"/>
        </w:rPr>
        <w:t>in ng/ml (Fig. 4G)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 xml:space="preserve">. Data of two experiments (Exp. 1 and 2) are show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2"/>
        <w:gridCol w:w="1092"/>
        <w:gridCol w:w="1356"/>
        <w:gridCol w:w="1356"/>
        <w:gridCol w:w="1356"/>
        <w:gridCol w:w="1486"/>
        <w:gridCol w:w="1480"/>
      </w:tblGrid>
      <w:tr w:rsidR="00E81851" w:rsidRPr="00B67B95" w:rsidTr="00E81851">
        <w:tc>
          <w:tcPr>
            <w:tcW w:w="1162" w:type="dxa"/>
          </w:tcPr>
          <w:p w:rsidR="00E81851" w:rsidRPr="00B67B95" w:rsidRDefault="002F3E1F" w:rsidP="005466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-1</w:t>
            </w:r>
            <w:r w:rsidR="00546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Symbol" w:char="F061"/>
            </w:r>
          </w:p>
        </w:tc>
        <w:tc>
          <w:tcPr>
            <w:tcW w:w="1092" w:type="dxa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356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01 </w:t>
            </w:r>
          </w:p>
        </w:tc>
        <w:tc>
          <w:tcPr>
            <w:tcW w:w="1356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56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86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0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0</w:t>
            </w:r>
          </w:p>
        </w:tc>
      </w:tr>
      <w:tr w:rsidR="00E81851" w:rsidRPr="00B67B95" w:rsidTr="00E81851">
        <w:tc>
          <w:tcPr>
            <w:tcW w:w="1162" w:type="dxa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p. 1</w:t>
            </w:r>
          </w:p>
        </w:tc>
        <w:tc>
          <w:tcPr>
            <w:tcW w:w="1092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48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480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</w:t>
            </w:r>
          </w:p>
        </w:tc>
      </w:tr>
      <w:tr w:rsidR="00E81851" w:rsidRPr="00B67B95" w:rsidTr="00E81851">
        <w:tc>
          <w:tcPr>
            <w:tcW w:w="1162" w:type="dxa"/>
          </w:tcPr>
          <w:p w:rsidR="00E81851" w:rsidRPr="00B67B95" w:rsidRDefault="00E81851" w:rsidP="00E421A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p. 2</w:t>
            </w:r>
          </w:p>
        </w:tc>
        <w:tc>
          <w:tcPr>
            <w:tcW w:w="1092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35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486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480" w:type="dxa"/>
            <w:vAlign w:val="bottom"/>
          </w:tcPr>
          <w:p w:rsidR="00E81851" w:rsidRPr="00B67B95" w:rsidRDefault="00E81851" w:rsidP="00E8185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7B9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9</w:t>
            </w:r>
          </w:p>
        </w:tc>
      </w:tr>
    </w:tbl>
    <w:p w:rsidR="00E81851" w:rsidRPr="00B67B95" w:rsidRDefault="00E81851" w:rsidP="00E81851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30A9D" w:rsidRPr="00B67B95" w:rsidRDefault="009B6CDB" w:rsidP="006E6194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>6</w:t>
      </w:r>
      <w:r w:rsidR="00FA0D33" w:rsidRPr="00B67B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proofErr w:type="spellStart"/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 xml:space="preserve">GAPDH in 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mature </w:t>
      </w:r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 xml:space="preserve">3T3-L1 cells transfected with </w:t>
      </w:r>
      <w:proofErr w:type="spellStart"/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>MnSODsi</w:t>
      </w:r>
      <w:proofErr w:type="spellEnd"/>
      <w:r w:rsidR="00630A9D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RNA (Fig. 7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3071"/>
        <w:gridCol w:w="1039"/>
      </w:tblGrid>
      <w:tr w:rsidR="00630A9D" w:rsidRPr="00B67B95" w:rsidTr="00546697">
        <w:tc>
          <w:tcPr>
            <w:tcW w:w="1951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ntrol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RNA</w:t>
            </w:r>
            <w:proofErr w:type="spellEnd"/>
          </w:p>
        </w:tc>
        <w:tc>
          <w:tcPr>
            <w:tcW w:w="1985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nSOD</w:t>
            </w:r>
            <w:proofErr w:type="spellEnd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RNA</w:t>
            </w:r>
            <w:proofErr w:type="spellEnd"/>
          </w:p>
        </w:tc>
        <w:tc>
          <w:tcPr>
            <w:tcW w:w="3071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umber of experiments </w:t>
            </w:r>
          </w:p>
        </w:tc>
        <w:tc>
          <w:tcPr>
            <w:tcW w:w="1039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630A9D" w:rsidRPr="00B67B95" w:rsidTr="00546697">
        <w:tc>
          <w:tcPr>
            <w:tcW w:w="1951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2 (0.70-1.48)</w:t>
            </w:r>
          </w:p>
        </w:tc>
        <w:tc>
          <w:tcPr>
            <w:tcW w:w="1985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2 (0.01-0.17)</w:t>
            </w:r>
          </w:p>
        </w:tc>
        <w:tc>
          <w:tcPr>
            <w:tcW w:w="3071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039" w:type="dxa"/>
          </w:tcPr>
          <w:p w:rsidR="00630A9D" w:rsidRPr="00B67B95" w:rsidRDefault="00630A9D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05</w:t>
            </w:r>
          </w:p>
        </w:tc>
      </w:tr>
    </w:tbl>
    <w:p w:rsidR="00630A9D" w:rsidRPr="00B67B95" w:rsidRDefault="00630A9D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D20F48" w:rsidRPr="00B67B95" w:rsidRDefault="009B6CDB" w:rsidP="002F3E1F">
      <w:pPr>
        <w:rPr>
          <w:rFonts w:asciiTheme="majorBidi" w:hAnsiTheme="majorBidi" w:cstheme="majorBidi"/>
          <w:sz w:val="24"/>
          <w:szCs w:val="24"/>
          <w:lang w:val="en-US"/>
        </w:rPr>
      </w:pPr>
      <w:r w:rsidRPr="00B67B95">
        <w:rPr>
          <w:rFonts w:asciiTheme="majorBidi" w:hAnsiTheme="majorBidi" w:cstheme="majorBidi"/>
          <w:sz w:val="24"/>
          <w:szCs w:val="24"/>
          <w:lang w:val="en-US"/>
        </w:rPr>
        <w:t>7</w:t>
      </w:r>
      <w:r w:rsidR="00FA0D33" w:rsidRPr="00B67B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proofErr w:type="spellStart"/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>MnSOD</w:t>
      </w:r>
      <w:proofErr w:type="spellEnd"/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/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 xml:space="preserve">GAPDH in </w:t>
      </w:r>
      <w:r w:rsidR="00854FCB" w:rsidRPr="00B67B95">
        <w:rPr>
          <w:rFonts w:asciiTheme="majorBidi" w:hAnsiTheme="majorBidi" w:cstheme="majorBidi"/>
          <w:sz w:val="24"/>
          <w:szCs w:val="24"/>
          <w:lang w:val="en-US"/>
        </w:rPr>
        <w:t xml:space="preserve">mature </w:t>
      </w:r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 xml:space="preserve">3T3-L1 cells transfected with </w:t>
      </w:r>
      <w:proofErr w:type="spellStart"/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>MnSODsi</w:t>
      </w:r>
      <w:proofErr w:type="spellEnd"/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 xml:space="preserve"> RNA at day 6 after initiation of differentiation (Fig. 7</w:t>
      </w:r>
      <w:r w:rsidR="002F3E1F" w:rsidRPr="00B67B95">
        <w:rPr>
          <w:rFonts w:asciiTheme="majorBidi" w:hAnsiTheme="majorBidi" w:cstheme="majorBidi"/>
          <w:sz w:val="24"/>
          <w:szCs w:val="24"/>
          <w:lang w:val="en-US"/>
        </w:rPr>
        <w:t>F</w:t>
      </w:r>
      <w:r w:rsidR="00D20F48" w:rsidRPr="00B67B95">
        <w:rPr>
          <w:rFonts w:asciiTheme="majorBidi" w:hAnsiTheme="majorBidi" w:cstheme="majorBidi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6"/>
        <w:gridCol w:w="1776"/>
        <w:gridCol w:w="2496"/>
        <w:gridCol w:w="936"/>
      </w:tblGrid>
      <w:tr w:rsidR="00D20F48" w:rsidRPr="00B67B95" w:rsidTr="00546697"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GoBack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Control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RNA</w:t>
            </w:r>
            <w:proofErr w:type="spellEnd"/>
          </w:p>
        </w:tc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nSOD</w:t>
            </w:r>
            <w:proofErr w:type="spellEnd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iRNA</w:t>
            </w:r>
            <w:proofErr w:type="spellEnd"/>
          </w:p>
        </w:tc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umber of experiments </w:t>
            </w:r>
          </w:p>
        </w:tc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D20F48" w:rsidRPr="00B67B95" w:rsidTr="00546697"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52 (0.74-1.61)</w:t>
            </w:r>
          </w:p>
        </w:tc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6 (0.12-0.42)</w:t>
            </w:r>
          </w:p>
        </w:tc>
        <w:tc>
          <w:tcPr>
            <w:tcW w:w="0" w:type="auto"/>
          </w:tcPr>
          <w:p w:rsidR="00D20F48" w:rsidRPr="00B67B95" w:rsidRDefault="00D20F48" w:rsidP="004C1D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D20F48" w:rsidRPr="00B67B95" w:rsidRDefault="00D20F48" w:rsidP="00D20F4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67B9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0.001</w:t>
            </w:r>
          </w:p>
        </w:tc>
      </w:tr>
    </w:tbl>
    <w:p w:rsidR="00630A9D" w:rsidRPr="00B67B95" w:rsidRDefault="00630A9D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bookmarkEnd w:id="0"/>
    <w:p w:rsidR="00D20F48" w:rsidRPr="00B67B95" w:rsidRDefault="00D20F48" w:rsidP="006E619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20F48" w:rsidRPr="00B67B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AE3" w:rsidRDefault="00335AE3" w:rsidP="00D204D4">
      <w:pPr>
        <w:spacing w:after="0" w:line="240" w:lineRule="auto"/>
      </w:pPr>
      <w:r>
        <w:separator/>
      </w:r>
    </w:p>
  </w:endnote>
  <w:endnote w:type="continuationSeparator" w:id="0">
    <w:p w:rsidR="00335AE3" w:rsidRDefault="00335AE3" w:rsidP="00D20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AE3" w:rsidRDefault="00335AE3" w:rsidP="00D204D4">
      <w:pPr>
        <w:spacing w:after="0" w:line="240" w:lineRule="auto"/>
      </w:pPr>
      <w:r>
        <w:separator/>
      </w:r>
    </w:p>
  </w:footnote>
  <w:footnote w:type="continuationSeparator" w:id="0">
    <w:p w:rsidR="00335AE3" w:rsidRDefault="00335AE3" w:rsidP="00D20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11"/>
    <w:rsid w:val="0000672E"/>
    <w:rsid w:val="001A6839"/>
    <w:rsid w:val="001B03CE"/>
    <w:rsid w:val="001E4684"/>
    <w:rsid w:val="00236E66"/>
    <w:rsid w:val="002F3E1F"/>
    <w:rsid w:val="00335AE3"/>
    <w:rsid w:val="00414632"/>
    <w:rsid w:val="00417D0F"/>
    <w:rsid w:val="00472B6C"/>
    <w:rsid w:val="00546697"/>
    <w:rsid w:val="00622BEB"/>
    <w:rsid w:val="00630A9D"/>
    <w:rsid w:val="006633E0"/>
    <w:rsid w:val="006735F9"/>
    <w:rsid w:val="006E6194"/>
    <w:rsid w:val="0070078D"/>
    <w:rsid w:val="007527BD"/>
    <w:rsid w:val="00804B64"/>
    <w:rsid w:val="00844F57"/>
    <w:rsid w:val="00854FCB"/>
    <w:rsid w:val="00866B15"/>
    <w:rsid w:val="009B6CDB"/>
    <w:rsid w:val="00A75520"/>
    <w:rsid w:val="00A93397"/>
    <w:rsid w:val="00B67B95"/>
    <w:rsid w:val="00BA27E6"/>
    <w:rsid w:val="00C05A45"/>
    <w:rsid w:val="00D204D4"/>
    <w:rsid w:val="00D20F48"/>
    <w:rsid w:val="00D87D11"/>
    <w:rsid w:val="00DD45C8"/>
    <w:rsid w:val="00E81851"/>
    <w:rsid w:val="00EF5DD2"/>
    <w:rsid w:val="00FA0D33"/>
    <w:rsid w:val="00FB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6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4684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D204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204D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204D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6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4684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D204D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204D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204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3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3-12-22T11:00:00Z</dcterms:created>
  <dcterms:modified xsi:type="dcterms:W3CDTF">2013-12-22T12:04:00Z</dcterms:modified>
</cp:coreProperties>
</file>